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0927A" w14:textId="2DF7595B" w:rsidR="00662110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ar-S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ar-SA"/>
        </w:rPr>
        <w:t>Supplementary Materials of Manuscript</w:t>
      </w:r>
      <w:r w:rsidRPr="00662110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: </w:t>
      </w:r>
      <w:bookmarkStart w:id="0" w:name="_Hlk31896853"/>
      <w:r w:rsidR="000519D5" w:rsidRPr="000519D5">
        <w:rPr>
          <w:rFonts w:ascii="Times New Roman" w:eastAsia="Times New Roman" w:hAnsi="Times New Roman"/>
          <w:sz w:val="24"/>
          <w:szCs w:val="24"/>
          <w:lang w:val="en-US" w:eastAsia="ar-SA"/>
        </w:rPr>
        <w:t>Assessment and analysis of Radon prevalence in domestic water in the Ría de Vigo coastal basin (NW Iberian Peninsula)</w:t>
      </w:r>
    </w:p>
    <w:p w14:paraId="052BB461" w14:textId="77777777" w:rsidR="000519D5" w:rsidRPr="000519D5" w:rsidRDefault="000519D5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ar-SA"/>
        </w:rPr>
      </w:pPr>
    </w:p>
    <w:p w14:paraId="567000DA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pt-BR"/>
        </w:rPr>
      </w:pPr>
      <w:r w:rsidRPr="004B43F2">
        <w:rPr>
          <w:rFonts w:ascii="Times New Roman" w:eastAsia="Times New Roman" w:hAnsi="Times New Roman"/>
          <w:sz w:val="24"/>
          <w:szCs w:val="24"/>
          <w:lang w:val="pt-BR" w:eastAsia="ar-SA"/>
        </w:rPr>
        <w:t>J. Severino P. Ibánhez</w:t>
      </w:r>
      <w:r w:rsidRPr="004B43F2">
        <w:rPr>
          <w:rFonts w:ascii="Times New Roman" w:eastAsia="Times New Roman" w:hAnsi="Times New Roman"/>
          <w:sz w:val="24"/>
          <w:szCs w:val="24"/>
          <w:vertAlign w:val="superscript"/>
          <w:lang w:val="pt-BR" w:eastAsia="ar-SA"/>
        </w:rPr>
        <w:t>1,2</w:t>
      </w:r>
      <w:r w:rsidRPr="004B43F2">
        <w:rPr>
          <w:rFonts w:ascii="Times New Roman" w:eastAsia="Times New Roman" w:hAnsi="Times New Roman"/>
          <w:sz w:val="24"/>
          <w:szCs w:val="24"/>
          <w:lang w:val="pt-BR" w:eastAsia="ar-SA"/>
        </w:rPr>
        <w:t>*, Xosé Antón Álvarez-Salgado</w:t>
      </w:r>
      <w:r w:rsidRPr="004B43F2">
        <w:rPr>
          <w:rFonts w:ascii="Times New Roman" w:eastAsia="Times New Roman" w:hAnsi="Times New Roman"/>
          <w:sz w:val="24"/>
          <w:szCs w:val="24"/>
          <w:vertAlign w:val="superscript"/>
          <w:lang w:val="pt-BR" w:eastAsia="ar-SA"/>
        </w:rPr>
        <w:t>1</w:t>
      </w:r>
      <w:r w:rsidRPr="004B43F2">
        <w:rPr>
          <w:rFonts w:ascii="Times New Roman" w:eastAsia="Times New Roman" w:hAnsi="Times New Roman"/>
          <w:sz w:val="24"/>
          <w:szCs w:val="24"/>
          <w:lang w:val="pt-BR" w:eastAsia="ar-SA"/>
        </w:rPr>
        <w:t xml:space="preserve"> and Carlos Rocha</w:t>
      </w:r>
      <w:r w:rsidRPr="004B43F2">
        <w:rPr>
          <w:rFonts w:ascii="Times New Roman" w:eastAsia="Times New Roman" w:hAnsi="Times New Roman"/>
          <w:sz w:val="24"/>
          <w:szCs w:val="24"/>
          <w:vertAlign w:val="superscript"/>
          <w:lang w:val="pt-BR" w:eastAsia="ar-SA"/>
        </w:rPr>
        <w:t>2</w:t>
      </w:r>
    </w:p>
    <w:bookmarkEnd w:id="0"/>
    <w:p w14:paraId="21DD7D52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491D6943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  <w:bookmarkStart w:id="1" w:name="_Hlk31896872"/>
    </w:p>
    <w:p w14:paraId="085C0B35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pt-BR"/>
        </w:rPr>
      </w:pPr>
      <w:r w:rsidRPr="004B43F2">
        <w:rPr>
          <w:rFonts w:ascii="Times New Roman" w:eastAsia="Times New Roman" w:hAnsi="Times New Roman"/>
          <w:sz w:val="24"/>
          <w:szCs w:val="24"/>
          <w:vertAlign w:val="superscript"/>
          <w:lang w:val="pt-BR" w:eastAsia="ar-SA"/>
        </w:rPr>
        <w:t>1</w:t>
      </w:r>
      <w:r w:rsidRPr="004B43F2">
        <w:rPr>
          <w:rFonts w:ascii="Times New Roman" w:eastAsia="Times New Roman" w:hAnsi="Times New Roman"/>
          <w:sz w:val="24"/>
          <w:szCs w:val="24"/>
          <w:lang w:val="pt-BR" w:eastAsia="ar-SA"/>
        </w:rPr>
        <w:t>Laboratorio de Geoquímica Orgánica, Instituto de Investigacións Mariñas (IIM), Consejo Superior de Investigaciones Científicas (CSIC), Vigo, SPAIN</w:t>
      </w:r>
    </w:p>
    <w:p w14:paraId="4E2697E4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pt-BR"/>
        </w:rPr>
      </w:pPr>
      <w:r w:rsidRPr="004B43F2">
        <w:rPr>
          <w:rFonts w:ascii="Times New Roman" w:eastAsia="Times New Roman" w:hAnsi="Times New Roman"/>
          <w:sz w:val="24"/>
          <w:szCs w:val="24"/>
          <w:vertAlign w:val="superscript"/>
          <w:lang w:val="pt-BR" w:eastAsia="ar-SA"/>
        </w:rPr>
        <w:t>2</w:t>
      </w:r>
      <w:r w:rsidRPr="004B43F2">
        <w:rPr>
          <w:rFonts w:ascii="Times New Roman" w:eastAsia="Times New Roman" w:hAnsi="Times New Roman"/>
          <w:sz w:val="24"/>
          <w:szCs w:val="24"/>
          <w:lang w:val="pt-BR" w:eastAsia="ar-SA"/>
        </w:rPr>
        <w:t>Biogeochemistry Research Group, School of Natural Sciences, Trinity College Dublin, Dublin, IRELAND</w:t>
      </w:r>
    </w:p>
    <w:p w14:paraId="399DE30A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791BCEF8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3AE00637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3F5B4B37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2C6151A7" w14:textId="77777777" w:rsidR="00662110" w:rsidRPr="004B43F2" w:rsidRDefault="00662110" w:rsidP="00662110">
      <w:pPr>
        <w:widowControl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pt-BR" w:eastAsia="ar-SA"/>
        </w:rPr>
      </w:pPr>
    </w:p>
    <w:p w14:paraId="2C8630E3" w14:textId="77777777" w:rsidR="00662110" w:rsidRPr="00662110" w:rsidRDefault="00662110" w:rsidP="00662110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62110">
        <w:rPr>
          <w:rFonts w:ascii="Times New Roman" w:eastAsia="Times New Roman" w:hAnsi="Times New Roman"/>
          <w:sz w:val="24"/>
          <w:szCs w:val="24"/>
          <w:lang w:val="en-US" w:eastAsia="ar-SA"/>
        </w:rPr>
        <w:t xml:space="preserve">*Corresponding Author: J.S.P. Ibánhez, </w:t>
      </w:r>
      <w:hyperlink r:id="rId6" w:history="1">
        <w:r w:rsidRPr="00C71685">
          <w:rPr>
            <w:rStyle w:val="Hyperlink"/>
            <w:rFonts w:eastAsia="Times New Roman"/>
            <w:szCs w:val="24"/>
            <w:lang w:val="en-US" w:eastAsia="ar-SA"/>
          </w:rPr>
          <w:t>jseverino@iim.csic.es</w:t>
        </w:r>
      </w:hyperlink>
      <w:bookmarkEnd w:id="1"/>
    </w:p>
    <w:p w14:paraId="330E374D" w14:textId="77777777" w:rsidR="00662110" w:rsidRPr="00662110" w:rsidRDefault="00662110" w:rsidP="0066211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16B90D4" w14:textId="415B0C3A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ntent:</w:t>
      </w:r>
    </w:p>
    <w:p w14:paraId="5CF0E33D" w14:textId="1A309A0C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gure 1.</w:t>
      </w:r>
    </w:p>
    <w:p w14:paraId="72619FA8" w14:textId="586BE4B5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gure 2.</w:t>
      </w:r>
    </w:p>
    <w:p w14:paraId="61534242" w14:textId="19C57994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gure 3.</w:t>
      </w:r>
    </w:p>
    <w:p w14:paraId="5221DBA1" w14:textId="147264AE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gure 4.</w:t>
      </w:r>
    </w:p>
    <w:p w14:paraId="789DDE50" w14:textId="6E0C55CA" w:rsidR="000519D5" w:rsidRDefault="000519D5" w:rsidP="000519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Figure 5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038D1A64" w14:textId="77777777" w:rsidR="000519D5" w:rsidRDefault="000519D5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5928E15" w14:textId="2636DCAE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1BCC160" w14:textId="0DD3792B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7C70A76" w14:textId="04C1C29C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76801">
        <w:rPr>
          <w:noProof/>
          <w:lang w:val="en-US"/>
        </w:rPr>
        <w:drawing>
          <wp:inline distT="0" distB="0" distL="0" distR="0" wp14:anchorId="18538349" wp14:editId="4162A94B">
            <wp:extent cx="5400040" cy="5882640"/>
            <wp:effectExtent l="0" t="0" r="0" b="3810"/>
            <wp:docPr id="1" name="Picture 1" descr="D:\Science\Papers\In preparation\GW_Rn\NEW_GO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ence\Papers\In preparation\GW_Rn\NEW_GO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8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68CAC" w14:textId="5E53EF61" w:rsidR="00CF74CC" w:rsidRDefault="00CF74CC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Figure 1. Air temperature, accumulated rainfall and water balance in the study area during February-April </w:t>
      </w:r>
      <w:r w:rsidR="00076801">
        <w:rPr>
          <w:rFonts w:ascii="Times New Roman" w:hAnsi="Times New Roman"/>
          <w:sz w:val="24"/>
          <w:szCs w:val="24"/>
          <w:lang w:val="en-US"/>
        </w:rPr>
        <w:t>2018, February-April 2021</w:t>
      </w:r>
      <w:r>
        <w:rPr>
          <w:rFonts w:ascii="Times New Roman" w:hAnsi="Times New Roman"/>
          <w:sz w:val="24"/>
          <w:szCs w:val="24"/>
          <w:lang w:val="en-US"/>
        </w:rPr>
        <w:t xml:space="preserve"> and July-September 2018. The data is interpolated from that of the 13 public meteorological stations in the area (see the location of the meteorological stations in the upper panel).</w:t>
      </w:r>
    </w:p>
    <w:p w14:paraId="551343F0" w14:textId="5F223703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EA54C5A" w14:textId="666EDF80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681244A" w14:textId="635A0F36" w:rsidR="003A439F" w:rsidRDefault="003A439F" w:rsidP="00CF74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1066CC7" w14:textId="545DC57B" w:rsidR="003A439F" w:rsidRDefault="003A439F" w:rsidP="003A439F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3A439F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04E6064" wp14:editId="366824EF">
            <wp:extent cx="4320540" cy="2514600"/>
            <wp:effectExtent l="0" t="0" r="3810" b="0"/>
            <wp:docPr id="2" name="Picture 2" descr="D:\Science\Papers\In preparation with coauthors\GW_Rn\NEW_GO\Us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ence\Papers\In preparation with coauthors\GW_Rn\NEW_GO\Us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226F8" w14:textId="38A75D33" w:rsidR="003A439F" w:rsidRP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Figure 2. 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atio of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>Rn activities measured during the dry and wet seasons in continental waters of the Ría de Vigo basin. Private groundwater supply units are organized by use: sporadic (no sustained use), irrigation (large seasonal difference in water use) and regular (similar water use throughout the year).</w:t>
      </w:r>
    </w:p>
    <w:p w14:paraId="56FF39A6" w14:textId="07AF2DE5" w:rsidR="00006CBC" w:rsidRDefault="00006CBC" w:rsidP="00CF74CC">
      <w:pPr>
        <w:tabs>
          <w:tab w:val="left" w:pos="0"/>
        </w:tabs>
        <w:rPr>
          <w:lang w:val="en-US"/>
        </w:rPr>
      </w:pPr>
    </w:p>
    <w:p w14:paraId="66805ECA" w14:textId="44128A83" w:rsidR="003A439F" w:rsidRDefault="003A439F" w:rsidP="00CF74CC">
      <w:pPr>
        <w:tabs>
          <w:tab w:val="left" w:pos="0"/>
        </w:tabs>
        <w:rPr>
          <w:lang w:val="en-US"/>
        </w:rPr>
      </w:pPr>
    </w:p>
    <w:p w14:paraId="16589663" w14:textId="5F8E22CA" w:rsidR="003A439F" w:rsidRDefault="003A439F" w:rsidP="00CF74CC">
      <w:pPr>
        <w:tabs>
          <w:tab w:val="left" w:pos="0"/>
        </w:tabs>
        <w:rPr>
          <w:lang w:val="en-US"/>
        </w:rPr>
      </w:pPr>
    </w:p>
    <w:p w14:paraId="6AD97C84" w14:textId="348ACBB1" w:rsidR="003A439F" w:rsidRDefault="003A439F" w:rsidP="00CF74CC">
      <w:pPr>
        <w:tabs>
          <w:tab w:val="left" w:pos="0"/>
        </w:tabs>
        <w:rPr>
          <w:lang w:val="en-US"/>
        </w:rPr>
      </w:pPr>
    </w:p>
    <w:p w14:paraId="4BB502F7" w14:textId="7A3FAA60" w:rsidR="003A439F" w:rsidRDefault="003A439F" w:rsidP="00CF74CC">
      <w:pPr>
        <w:tabs>
          <w:tab w:val="left" w:pos="0"/>
        </w:tabs>
        <w:rPr>
          <w:lang w:val="en-US"/>
        </w:rPr>
      </w:pPr>
    </w:p>
    <w:p w14:paraId="77780D3F" w14:textId="53A12B23" w:rsidR="003A439F" w:rsidRDefault="003A439F" w:rsidP="00CF74CC">
      <w:pPr>
        <w:tabs>
          <w:tab w:val="left" w:pos="0"/>
        </w:tabs>
        <w:rPr>
          <w:lang w:val="en-US"/>
        </w:rPr>
      </w:pPr>
    </w:p>
    <w:p w14:paraId="6900C44A" w14:textId="5D773E45" w:rsidR="003A439F" w:rsidRDefault="003A439F" w:rsidP="00CF74CC">
      <w:pPr>
        <w:tabs>
          <w:tab w:val="left" w:pos="0"/>
        </w:tabs>
        <w:rPr>
          <w:lang w:val="en-US"/>
        </w:rPr>
      </w:pPr>
    </w:p>
    <w:p w14:paraId="429CD2C7" w14:textId="154F03D9" w:rsidR="003A439F" w:rsidRDefault="003A439F" w:rsidP="00CF74CC">
      <w:pPr>
        <w:tabs>
          <w:tab w:val="left" w:pos="0"/>
        </w:tabs>
        <w:rPr>
          <w:lang w:val="en-US"/>
        </w:rPr>
      </w:pPr>
    </w:p>
    <w:p w14:paraId="1353505C" w14:textId="77777777" w:rsidR="003A439F" w:rsidRDefault="003A439F" w:rsidP="00CF74CC">
      <w:pPr>
        <w:tabs>
          <w:tab w:val="left" w:pos="0"/>
        </w:tabs>
        <w:rPr>
          <w:lang w:val="en-US"/>
        </w:rPr>
      </w:pPr>
    </w:p>
    <w:p w14:paraId="1D7459BF" w14:textId="77777777" w:rsidR="003A439F" w:rsidRPr="002222BE" w:rsidRDefault="003A439F" w:rsidP="003A439F">
      <w:pPr>
        <w:spacing w:after="0" w:line="480" w:lineRule="auto"/>
        <w:ind w:left="-709"/>
        <w:rPr>
          <w:rFonts w:ascii="Times New Roman" w:hAnsi="Times New Roman"/>
          <w:sz w:val="24"/>
          <w:szCs w:val="24"/>
        </w:rPr>
      </w:pPr>
      <w:r w:rsidRPr="002222BE">
        <w:rPr>
          <w:noProof/>
          <w:lang w:val="en-US"/>
        </w:rPr>
        <w:lastRenderedPageBreak/>
        <w:drawing>
          <wp:inline distT="0" distB="0" distL="0" distR="0" wp14:anchorId="0865DB38" wp14:editId="4697AE9D">
            <wp:extent cx="6141600" cy="252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600" cy="25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3A7B7" w14:textId="7125E089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. Relationship between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6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a activities measured from the ingrowth of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n in water collected during the summer/autumn basin-wide survey for unfiltered and filtered samples (left; note the 1:1 dashed line for reference). The proportion of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n supported by its parent isotope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6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a is shown as a function of measured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>Rn activities (note the logarithmic scale of the x axis).</w:t>
      </w:r>
    </w:p>
    <w:p w14:paraId="5523E6D9" w14:textId="5D5BEF11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AEF5005" w14:textId="39DD986C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52D4174" w14:textId="3434A6EE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2F4BD3E" w14:textId="620CE9FC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479490E" w14:textId="5BF47620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C6493DF" w14:textId="4989C194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4D4365D" w14:textId="1C366155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D40C1A8" w14:textId="68524AAE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807F0C5" w14:textId="23AC7D33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B4BD9E2" w14:textId="17F26A1A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9DD275C" w14:textId="443BCBF0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50B9605" w14:textId="688723DE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377E4A0" w14:textId="498A93F5" w:rsid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28C5801" w14:textId="77777777" w:rsidR="003A439F" w:rsidRPr="00AC378E" w:rsidRDefault="003A439F" w:rsidP="003A439F">
      <w:pPr>
        <w:spacing w:after="0" w:line="480" w:lineRule="auto"/>
        <w:ind w:left="-567"/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2CBB30D4" wp14:editId="244D10A8">
            <wp:extent cx="5400040" cy="20643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8D54A" w14:textId="45FAD0FC" w:rsidR="003A439F" w:rsidRP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. Measured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>Rn activities organized by dominant bedrock type during winter-spring and summer-autumn (note the logarithmic scale).</w:t>
      </w:r>
    </w:p>
    <w:p w14:paraId="645B02EE" w14:textId="77777777" w:rsidR="003A439F" w:rsidRPr="003A439F" w:rsidRDefault="003A439F" w:rsidP="003A43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57A8B7F" w14:textId="6A44149A" w:rsidR="003A439F" w:rsidRDefault="003A439F" w:rsidP="00CF74CC">
      <w:pPr>
        <w:tabs>
          <w:tab w:val="left" w:pos="0"/>
        </w:tabs>
        <w:rPr>
          <w:lang w:val="en-US"/>
        </w:rPr>
      </w:pPr>
    </w:p>
    <w:p w14:paraId="50D73947" w14:textId="6BBD30C2" w:rsidR="000519D5" w:rsidRDefault="000519D5" w:rsidP="00CF74CC">
      <w:pPr>
        <w:tabs>
          <w:tab w:val="left" w:pos="0"/>
        </w:tabs>
        <w:rPr>
          <w:lang w:val="en-US"/>
        </w:rPr>
      </w:pPr>
    </w:p>
    <w:p w14:paraId="540465C1" w14:textId="47C090E1" w:rsidR="000519D5" w:rsidRDefault="000519D5" w:rsidP="00CF74CC">
      <w:pPr>
        <w:tabs>
          <w:tab w:val="left" w:pos="0"/>
        </w:tabs>
        <w:rPr>
          <w:lang w:val="en-US"/>
        </w:rPr>
      </w:pPr>
    </w:p>
    <w:p w14:paraId="4182D391" w14:textId="52FB349F" w:rsidR="000519D5" w:rsidRDefault="000519D5" w:rsidP="00CF74CC">
      <w:pPr>
        <w:tabs>
          <w:tab w:val="left" w:pos="0"/>
        </w:tabs>
        <w:rPr>
          <w:lang w:val="en-US"/>
        </w:rPr>
      </w:pPr>
    </w:p>
    <w:p w14:paraId="0A1E9487" w14:textId="5234AD93" w:rsidR="000519D5" w:rsidRDefault="000519D5" w:rsidP="00CF74CC">
      <w:pPr>
        <w:tabs>
          <w:tab w:val="left" w:pos="0"/>
        </w:tabs>
        <w:rPr>
          <w:lang w:val="en-US"/>
        </w:rPr>
      </w:pPr>
    </w:p>
    <w:p w14:paraId="49F3B286" w14:textId="25149B85" w:rsidR="000519D5" w:rsidRDefault="000519D5" w:rsidP="00CF74CC">
      <w:pPr>
        <w:tabs>
          <w:tab w:val="left" w:pos="0"/>
        </w:tabs>
        <w:rPr>
          <w:lang w:val="en-US"/>
        </w:rPr>
      </w:pPr>
    </w:p>
    <w:p w14:paraId="229EF2D1" w14:textId="46D609ED" w:rsidR="000519D5" w:rsidRDefault="000519D5" w:rsidP="00CF74CC">
      <w:pPr>
        <w:tabs>
          <w:tab w:val="left" w:pos="0"/>
        </w:tabs>
        <w:rPr>
          <w:lang w:val="en-US"/>
        </w:rPr>
      </w:pPr>
    </w:p>
    <w:p w14:paraId="1C47A650" w14:textId="03C3FD0B" w:rsidR="000519D5" w:rsidRDefault="000519D5" w:rsidP="00CF74CC">
      <w:pPr>
        <w:tabs>
          <w:tab w:val="left" w:pos="0"/>
        </w:tabs>
        <w:rPr>
          <w:lang w:val="en-US"/>
        </w:rPr>
      </w:pPr>
    </w:p>
    <w:p w14:paraId="10CF4865" w14:textId="7B190369" w:rsidR="000519D5" w:rsidRDefault="000519D5" w:rsidP="00CF74CC">
      <w:pPr>
        <w:tabs>
          <w:tab w:val="left" w:pos="0"/>
        </w:tabs>
        <w:rPr>
          <w:lang w:val="en-US"/>
        </w:rPr>
      </w:pPr>
    </w:p>
    <w:p w14:paraId="09A4C03E" w14:textId="106FCFFC" w:rsidR="000519D5" w:rsidRDefault="000519D5" w:rsidP="00CF74CC">
      <w:pPr>
        <w:tabs>
          <w:tab w:val="left" w:pos="0"/>
        </w:tabs>
        <w:rPr>
          <w:lang w:val="en-US"/>
        </w:rPr>
      </w:pPr>
    </w:p>
    <w:p w14:paraId="2C8AB8A3" w14:textId="60DA00A2" w:rsidR="000519D5" w:rsidRDefault="000519D5" w:rsidP="00CF74CC">
      <w:pPr>
        <w:tabs>
          <w:tab w:val="left" w:pos="0"/>
        </w:tabs>
        <w:rPr>
          <w:lang w:val="en-US"/>
        </w:rPr>
      </w:pPr>
    </w:p>
    <w:p w14:paraId="26572244" w14:textId="77CA5541" w:rsidR="000519D5" w:rsidRDefault="000519D5" w:rsidP="00CF74CC">
      <w:pPr>
        <w:tabs>
          <w:tab w:val="left" w:pos="0"/>
        </w:tabs>
        <w:rPr>
          <w:lang w:val="en-US"/>
        </w:rPr>
      </w:pPr>
    </w:p>
    <w:p w14:paraId="2835948D" w14:textId="2A90BB77" w:rsidR="000519D5" w:rsidRDefault="000519D5" w:rsidP="00CF74CC">
      <w:pPr>
        <w:tabs>
          <w:tab w:val="left" w:pos="0"/>
        </w:tabs>
        <w:rPr>
          <w:lang w:val="en-US"/>
        </w:rPr>
      </w:pPr>
    </w:p>
    <w:p w14:paraId="0D74A0B2" w14:textId="4E4585AF" w:rsidR="000519D5" w:rsidRDefault="000519D5" w:rsidP="00CF74CC">
      <w:pPr>
        <w:tabs>
          <w:tab w:val="left" w:pos="0"/>
        </w:tabs>
        <w:rPr>
          <w:lang w:val="en-US"/>
        </w:rPr>
      </w:pPr>
    </w:p>
    <w:p w14:paraId="5C266D2E" w14:textId="4937590C" w:rsidR="000519D5" w:rsidRDefault="000519D5" w:rsidP="00CF74CC">
      <w:pPr>
        <w:tabs>
          <w:tab w:val="left" w:pos="0"/>
        </w:tabs>
        <w:rPr>
          <w:lang w:val="en-US"/>
        </w:rPr>
      </w:pPr>
    </w:p>
    <w:p w14:paraId="6B600B4E" w14:textId="5E9EA965" w:rsidR="000519D5" w:rsidRDefault="000519D5" w:rsidP="00CF74CC">
      <w:pPr>
        <w:tabs>
          <w:tab w:val="left" w:pos="0"/>
        </w:tabs>
        <w:rPr>
          <w:lang w:val="en-US"/>
        </w:rPr>
      </w:pPr>
    </w:p>
    <w:p w14:paraId="07D55D7D" w14:textId="1F703710" w:rsidR="000519D5" w:rsidRDefault="000519D5" w:rsidP="00CF74CC">
      <w:pPr>
        <w:tabs>
          <w:tab w:val="left" w:pos="0"/>
        </w:tabs>
        <w:rPr>
          <w:lang w:val="en-US"/>
        </w:rPr>
      </w:pPr>
    </w:p>
    <w:p w14:paraId="2EFD3290" w14:textId="4289784F" w:rsidR="000519D5" w:rsidRDefault="000519D5" w:rsidP="00CF74CC">
      <w:pPr>
        <w:tabs>
          <w:tab w:val="left" w:pos="0"/>
        </w:tabs>
        <w:rPr>
          <w:lang w:val="en-US"/>
        </w:rPr>
      </w:pPr>
    </w:p>
    <w:p w14:paraId="2ED938CE" w14:textId="5E6502F6" w:rsidR="000519D5" w:rsidRDefault="000519D5" w:rsidP="00CF74CC">
      <w:pPr>
        <w:tabs>
          <w:tab w:val="left" w:pos="0"/>
        </w:tabs>
        <w:rPr>
          <w:lang w:val="en-US"/>
        </w:rPr>
      </w:pPr>
    </w:p>
    <w:p w14:paraId="642F862F" w14:textId="0E3BABB8" w:rsidR="000519D5" w:rsidRDefault="000519D5" w:rsidP="00CF74CC">
      <w:pPr>
        <w:tabs>
          <w:tab w:val="left" w:pos="0"/>
        </w:tabs>
        <w:rPr>
          <w:lang w:val="en-US"/>
        </w:rPr>
      </w:pPr>
    </w:p>
    <w:p w14:paraId="223761E0" w14:textId="41DE6DCC" w:rsidR="000519D5" w:rsidRDefault="000519D5" w:rsidP="000519D5">
      <w:pPr>
        <w:tabs>
          <w:tab w:val="left" w:pos="0"/>
        </w:tabs>
        <w:ind w:hanging="709"/>
        <w:rPr>
          <w:lang w:val="en-US"/>
        </w:rPr>
      </w:pPr>
      <w:r w:rsidRPr="000519D5">
        <w:rPr>
          <w:noProof/>
          <w:lang w:val="en-US"/>
        </w:rPr>
        <w:lastRenderedPageBreak/>
        <w:drawing>
          <wp:inline distT="0" distB="0" distL="0" distR="0" wp14:anchorId="73F1764E" wp14:editId="5611B949">
            <wp:extent cx="6177600" cy="2397600"/>
            <wp:effectExtent l="0" t="0" r="0" b="3175"/>
            <wp:docPr id="4" name="Picture 4" descr="D:\Science\1_Papers\Pending revision\GW_Rn\NEW_GO\ESPR\R1\River dischar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cience\1_Papers\Pending revision\GW_Rn\NEW_GO\ESPR\R1\River discharg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6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B51D2" w14:textId="458CC90C" w:rsidR="000519D5" w:rsidRPr="003A439F" w:rsidRDefault="000519D5" w:rsidP="000519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Relationships between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n activities </w:t>
      </w:r>
      <w:r>
        <w:rPr>
          <w:rFonts w:ascii="Times New Roman" w:hAnsi="Times New Roman"/>
          <w:sz w:val="24"/>
          <w:szCs w:val="24"/>
          <w:lang w:val="en-US"/>
        </w:rPr>
        <w:t xml:space="preserve">in the sampled rivers and river basin area (left panel, note the logarithmic scale) and that of </w:t>
      </w:r>
      <w:r w:rsidRPr="003A439F">
        <w:rPr>
          <w:rFonts w:ascii="Times New Roman" w:hAnsi="Times New Roman"/>
          <w:sz w:val="24"/>
          <w:szCs w:val="24"/>
          <w:vertAlign w:val="superscript"/>
          <w:lang w:val="en-US"/>
        </w:rPr>
        <w:t>222</w:t>
      </w:r>
      <w:r w:rsidRPr="003A439F">
        <w:rPr>
          <w:rFonts w:ascii="Times New Roman" w:hAnsi="Times New Roman"/>
          <w:sz w:val="24"/>
          <w:szCs w:val="24"/>
          <w:lang w:val="en-US"/>
        </w:rPr>
        <w:t xml:space="preserve">Rn activities </w:t>
      </w:r>
      <w:r>
        <w:rPr>
          <w:rFonts w:ascii="Times New Roman" w:hAnsi="Times New Roman"/>
          <w:sz w:val="24"/>
          <w:szCs w:val="24"/>
          <w:lang w:val="en-US"/>
        </w:rPr>
        <w:t xml:space="preserve">in the </w:t>
      </w:r>
      <w:r>
        <w:rPr>
          <w:rFonts w:ascii="Times New Roman" w:hAnsi="Times New Roman"/>
          <w:sz w:val="24"/>
          <w:szCs w:val="24"/>
          <w:lang w:val="en-US"/>
        </w:rPr>
        <w:t xml:space="preserve">seasonally sampled rivers (Oitavén and Miñor rivers) and river discharge (right panel. </w:t>
      </w:r>
      <w:bookmarkStart w:id="2" w:name="_GoBack"/>
      <w:bookmarkEnd w:id="2"/>
    </w:p>
    <w:p w14:paraId="7AA79D48" w14:textId="77777777" w:rsidR="000519D5" w:rsidRPr="00CF74CC" w:rsidRDefault="000519D5" w:rsidP="00CF74CC">
      <w:pPr>
        <w:tabs>
          <w:tab w:val="left" w:pos="0"/>
        </w:tabs>
        <w:rPr>
          <w:lang w:val="en-US"/>
        </w:rPr>
      </w:pPr>
    </w:p>
    <w:sectPr w:rsidR="000519D5" w:rsidRPr="00CF74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98A9C" w14:textId="77777777" w:rsidR="00072C3D" w:rsidRDefault="00072C3D" w:rsidP="003A439F">
      <w:pPr>
        <w:spacing w:after="0" w:line="240" w:lineRule="auto"/>
      </w:pPr>
      <w:r>
        <w:separator/>
      </w:r>
    </w:p>
  </w:endnote>
  <w:endnote w:type="continuationSeparator" w:id="0">
    <w:p w14:paraId="77EB0693" w14:textId="77777777" w:rsidR="00072C3D" w:rsidRDefault="00072C3D" w:rsidP="003A4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186E0B" w14:textId="77777777" w:rsidR="00072C3D" w:rsidRDefault="00072C3D" w:rsidP="003A439F">
      <w:pPr>
        <w:spacing w:after="0" w:line="240" w:lineRule="auto"/>
      </w:pPr>
      <w:r>
        <w:separator/>
      </w:r>
    </w:p>
  </w:footnote>
  <w:footnote w:type="continuationSeparator" w:id="0">
    <w:p w14:paraId="02C94341" w14:textId="77777777" w:rsidR="00072C3D" w:rsidRDefault="00072C3D" w:rsidP="003A4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CBC"/>
    <w:rsid w:val="00006CBC"/>
    <w:rsid w:val="000519D5"/>
    <w:rsid w:val="00072C3D"/>
    <w:rsid w:val="00076801"/>
    <w:rsid w:val="0017195F"/>
    <w:rsid w:val="00246269"/>
    <w:rsid w:val="003A439F"/>
    <w:rsid w:val="003D0F20"/>
    <w:rsid w:val="004F5740"/>
    <w:rsid w:val="00662110"/>
    <w:rsid w:val="00690A75"/>
    <w:rsid w:val="00700F1A"/>
    <w:rsid w:val="00782935"/>
    <w:rsid w:val="00846650"/>
    <w:rsid w:val="00986130"/>
    <w:rsid w:val="00A80DA8"/>
    <w:rsid w:val="00AB60B7"/>
    <w:rsid w:val="00AC520A"/>
    <w:rsid w:val="00CF74CC"/>
    <w:rsid w:val="00F7409E"/>
    <w:rsid w:val="00F8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4FB7F"/>
  <w15:chartTrackingRefBased/>
  <w15:docId w15:val="{DC579B8F-5146-4881-BC20-80241FB4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4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9F"/>
  </w:style>
  <w:style w:type="paragraph" w:styleId="Footer">
    <w:name w:val="footer"/>
    <w:basedOn w:val="Normal"/>
    <w:link w:val="FooterChar"/>
    <w:uiPriority w:val="99"/>
    <w:unhideWhenUsed/>
    <w:rsid w:val="003A4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9F"/>
  </w:style>
  <w:style w:type="character" w:styleId="Hyperlink">
    <w:name w:val="Hyperlink"/>
    <w:basedOn w:val="DefaultParagraphFont"/>
    <w:uiPriority w:val="99"/>
    <w:unhideWhenUsed/>
    <w:rsid w:val="00690A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everino@iim.csic.es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o Ibánhez</dc:creator>
  <cp:keywords/>
  <dc:description/>
  <cp:lastModifiedBy>Severino Ibánhez</cp:lastModifiedBy>
  <cp:revision>3</cp:revision>
  <dcterms:created xsi:type="dcterms:W3CDTF">2022-08-19T17:50:00Z</dcterms:created>
  <dcterms:modified xsi:type="dcterms:W3CDTF">2023-01-10T10:59:00Z</dcterms:modified>
</cp:coreProperties>
</file>